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xperiment 1: transcript of the questionnaire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 Have you ever bought a caricature or a portrait before?</w:t>
      </w:r>
    </w:p>
    <w:p w:rsidR="00E955A7" w:rsidRDefault="00E955A7" w:rsidP="00E955A7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:rsidR="00E955A7" w:rsidRDefault="00E955A7" w:rsidP="00E955A7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 What factor(s) did you take into consideration when evaluating the voucher during the experiment? (You can choose up to 3 relevant answers.)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 technique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 format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me to use the voucher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amples of the artist's works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tached information about the artist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ther you need this type of product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much you can afford to pay for it</w:t>
      </w:r>
    </w:p>
    <w:p w:rsidR="00E955A7" w:rsidRDefault="00E955A7" w:rsidP="00E955A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her (please specify)…………………………….. 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 Did you like the example works of the artist?</w:t>
      </w:r>
    </w:p>
    <w:p w:rsidR="00E955A7" w:rsidRDefault="00E955A7" w:rsidP="00E955A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finitely yes</w:t>
      </w:r>
    </w:p>
    <w:p w:rsidR="00E955A7" w:rsidRDefault="00E955A7" w:rsidP="00E955A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:rsidR="00E955A7" w:rsidRDefault="00E955A7" w:rsidP="00E955A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ither yes nor no</w:t>
      </w:r>
    </w:p>
    <w:p w:rsidR="00E955A7" w:rsidRDefault="00E955A7" w:rsidP="00E955A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:rsidR="00E955A7" w:rsidRDefault="00E955A7" w:rsidP="00E955A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finitely not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. How would you use the presented voucher?</w:t>
      </w:r>
    </w:p>
    <w:p w:rsidR="00E955A7" w:rsidRDefault="00E955A7" w:rsidP="00E955A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 myself</w:t>
      </w:r>
    </w:p>
    <w:p w:rsidR="00E955A7" w:rsidRDefault="00E955A7" w:rsidP="00E955A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 a gift</w:t>
      </w:r>
    </w:p>
    <w:p w:rsidR="00E955A7" w:rsidRDefault="00E955A7" w:rsidP="00E955A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don’t know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. Are you interested in art?</w:t>
      </w:r>
    </w:p>
    <w:p w:rsidR="00E955A7" w:rsidRDefault="00E955A7" w:rsidP="00E955A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finitely yes</w:t>
      </w:r>
    </w:p>
    <w:p w:rsidR="00E955A7" w:rsidRDefault="00E955A7" w:rsidP="00E955A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:rsidR="00E955A7" w:rsidRDefault="00E955A7" w:rsidP="00E955A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ither yes nor no</w:t>
      </w:r>
    </w:p>
    <w:p w:rsidR="00E955A7" w:rsidRDefault="00E955A7" w:rsidP="00E955A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:rsidR="00E955A7" w:rsidRDefault="00E955A7" w:rsidP="00E955A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finitely no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What do you think is the average market price of a black and white caricature in A4 format?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enter a specific amount in PLN)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.....................…………………………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. What do you think is the average market price of a black and white portrait in A4 format?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enter a specific amount in PLN)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......................................................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. Gender</w:t>
      </w:r>
    </w:p>
    <w:p w:rsidR="00E955A7" w:rsidRDefault="00E955A7" w:rsidP="00E955A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male</w:t>
      </w:r>
    </w:p>
    <w:p w:rsidR="00E955A7" w:rsidRDefault="00E955A7" w:rsidP="00E955A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le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9. Year of birth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…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. Are you in a relationship?</w:t>
      </w:r>
    </w:p>
    <w:p w:rsidR="00E955A7" w:rsidRDefault="00E955A7" w:rsidP="00E955A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, I have a boyfriend/girlfriend</w:t>
      </w:r>
    </w:p>
    <w:p w:rsidR="00E955A7" w:rsidRDefault="00E955A7" w:rsidP="00E955A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, I have a fiancé/fiancée</w:t>
      </w:r>
    </w:p>
    <w:p w:rsidR="00E955A7" w:rsidRDefault="00E955A7" w:rsidP="00E955A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, I have a husband/wife</w:t>
      </w:r>
    </w:p>
    <w:p w:rsidR="00E955A7" w:rsidRDefault="00E955A7" w:rsidP="00E955A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, I am single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1. Do you work currently? </w:t>
      </w:r>
    </w:p>
    <w:p w:rsidR="00E955A7" w:rsidRDefault="00E955A7" w:rsidP="00E955A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</w:t>
      </w:r>
    </w:p>
    <w:p w:rsidR="00E955A7" w:rsidRDefault="00E955A7" w:rsidP="00E955A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2. How would you evaluate your financial situation?</w:t>
      </w:r>
    </w:p>
    <w:p w:rsidR="00E955A7" w:rsidRDefault="00E955A7" w:rsidP="00E955A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I don’t have enough money for the most urgent needs</w:t>
      </w:r>
    </w:p>
    <w:p w:rsidR="00E955A7" w:rsidRDefault="00E955A7" w:rsidP="00E955A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I have to deny myself many things to keep enough money for living</w:t>
      </w:r>
    </w:p>
    <w:p w:rsidR="00E955A7" w:rsidRDefault="00E955A7" w:rsidP="00E955A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I have enough money for everyday living, but I can’t afford higher expenses</w:t>
      </w:r>
    </w:p>
    <w:p w:rsidR="00E955A7" w:rsidRDefault="00E955A7" w:rsidP="00E955A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I have enough money for all expenses, and I can save</w:t>
      </w:r>
    </w:p>
    <w:p w:rsidR="00E955A7" w:rsidRDefault="00E955A7" w:rsidP="00E955A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I am wealthy, I do not have to save even for larger expenses</w:t>
      </w:r>
    </w:p>
    <w:p w:rsidR="00E955A7" w:rsidRDefault="00E955A7" w:rsidP="00E955A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I don’t know/it's hard to say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13. Where were you born?</w:t>
      </w:r>
    </w:p>
    <w:p w:rsidR="00E955A7" w:rsidRDefault="00E955A7" w:rsidP="00E955A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a village</w:t>
      </w:r>
    </w:p>
    <w:p w:rsidR="00E955A7" w:rsidRDefault="00E955A7" w:rsidP="00E955A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a city with less than 100,000 residents</w:t>
      </w:r>
    </w:p>
    <w:p w:rsidR="00E955A7" w:rsidRDefault="00E955A7" w:rsidP="00E955A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a city with over 100,000 residents</w:t>
      </w:r>
    </w:p>
    <w:p w:rsidR="00E955A7" w:rsidRDefault="00E955A7" w:rsidP="00E955A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640DB9" w:rsidRDefault="00640DB9"/>
    <w:sectPr w:rsidR="00640D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26B1D"/>
    <w:multiLevelType w:val="multilevel"/>
    <w:tmpl w:val="21B0A0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DA11B40"/>
    <w:multiLevelType w:val="multilevel"/>
    <w:tmpl w:val="5B0405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4B05213"/>
    <w:multiLevelType w:val="multilevel"/>
    <w:tmpl w:val="D33892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A3F2B40"/>
    <w:multiLevelType w:val="multilevel"/>
    <w:tmpl w:val="05167B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DB60036"/>
    <w:multiLevelType w:val="multilevel"/>
    <w:tmpl w:val="7D606B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35767A5"/>
    <w:multiLevelType w:val="multilevel"/>
    <w:tmpl w:val="E2F201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9357EF4"/>
    <w:multiLevelType w:val="multilevel"/>
    <w:tmpl w:val="683079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D5263B1"/>
    <w:multiLevelType w:val="multilevel"/>
    <w:tmpl w:val="819815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4CB11F7"/>
    <w:multiLevelType w:val="multilevel"/>
    <w:tmpl w:val="D6E21F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8A82153"/>
    <w:multiLevelType w:val="multilevel"/>
    <w:tmpl w:val="308E05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8"/>
  </w:num>
  <w:num w:numId="5">
    <w:abstractNumId w:val="9"/>
  </w:num>
  <w:num w:numId="6">
    <w:abstractNumId w:val="6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A7"/>
    <w:rsid w:val="00640DB9"/>
    <w:rsid w:val="00E9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210C3"/>
  <w15:chartTrackingRefBased/>
  <w15:docId w15:val="{65835203-7011-4D1D-A5FB-5123E122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5A7"/>
    <w:rPr>
      <w:rFonts w:ascii="Calibri" w:eastAsia="Calibri" w:hAnsi="Calibri" w:cs="Calibri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ZOZOWICZ Piotr</dc:creator>
  <cp:keywords/>
  <dc:description/>
  <cp:lastModifiedBy>BRZOZOWICZ Piotr</cp:lastModifiedBy>
  <cp:revision>1</cp:revision>
  <dcterms:created xsi:type="dcterms:W3CDTF">2021-06-01T21:28:00Z</dcterms:created>
  <dcterms:modified xsi:type="dcterms:W3CDTF">2021-06-01T21:28:00Z</dcterms:modified>
</cp:coreProperties>
</file>